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EF8" w:rsidRDefault="00035EF8" w:rsidP="00035EF8">
      <w:pPr>
        <w:spacing w:after="0" w:line="240" w:lineRule="auto"/>
        <w:ind w:left="270" w:right="206"/>
        <w:jc w:val="both"/>
        <w:rPr>
          <w:rFonts w:ascii="Times New Roman" w:eastAsia="Arial Unicode MS" w:hAnsi="Times New Roman" w:cs="Times New Roman"/>
          <w:bCs/>
          <w:color w:val="2E2E2E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B64FB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Pr="00B64FBB">
        <w:rPr>
          <w:rFonts w:ascii="Times New Roman" w:hAnsi="Times New Roman" w:cs="Times New Roman"/>
          <w:b/>
          <w:sz w:val="24"/>
          <w:szCs w:val="24"/>
        </w:rPr>
        <w:t>.</w:t>
      </w:r>
      <w:r w:rsidRPr="00B64FBB">
        <w:rPr>
          <w:rFonts w:ascii="Times New Roman" w:eastAsia="Arial Unicode MS" w:hAnsi="Times New Roman" w:cs="Times New Roman"/>
          <w:bCs/>
          <w:color w:val="2E2E2E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Differentially expressed genes (fold change &gt; 2.0) between KYSE410-I3 and KYSE410 cells</w:t>
      </w:r>
      <w:r>
        <w:rPr>
          <w:rFonts w:ascii="Times New Roman" w:eastAsia="Arial Unicode MS" w:hAnsi="Times New Roman" w:cs="Times New Roman"/>
          <w:bCs/>
          <w:color w:val="2E2E2E"/>
          <w:sz w:val="24"/>
          <w:szCs w:val="24"/>
        </w:rPr>
        <w:t>.</w:t>
      </w:r>
    </w:p>
    <w:p w:rsidR="00035EF8" w:rsidRPr="00F43401" w:rsidRDefault="00035EF8" w:rsidP="00035EF8">
      <w:pPr>
        <w:spacing w:after="0" w:line="240" w:lineRule="auto"/>
        <w:ind w:firstLine="270"/>
        <w:jc w:val="both"/>
        <w:rPr>
          <w:rFonts w:ascii="Times New Roman" w:eastAsia="Arial Unicode MS" w:hAnsi="Times New Roman" w:cs="Times New Roman"/>
          <w:bCs/>
          <w:color w:val="2E2E2E"/>
          <w:sz w:val="24"/>
          <w:szCs w:val="24"/>
          <w:lang w:eastAsia="zh-CN"/>
        </w:rPr>
      </w:pPr>
    </w:p>
    <w:tbl>
      <w:tblPr>
        <w:tblW w:w="10517" w:type="dxa"/>
        <w:tblInd w:w="206" w:type="dxa"/>
        <w:tblLook w:val="04A0" w:firstRow="1" w:lastRow="0" w:firstColumn="1" w:lastColumn="0" w:noHBand="0" w:noVBand="1"/>
      </w:tblPr>
      <w:tblGrid>
        <w:gridCol w:w="1576"/>
        <w:gridCol w:w="1646"/>
        <w:gridCol w:w="5572"/>
        <w:gridCol w:w="1723"/>
      </w:tblGrid>
      <w:tr w:rsidR="00035EF8" w:rsidRPr="00035EF8" w:rsidTr="00AD6CC3">
        <w:trPr>
          <w:trHeight w:val="264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ID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  <w:t>Symbol</w:t>
            </w:r>
          </w:p>
        </w:tc>
        <w:tc>
          <w:tcPr>
            <w:tcW w:w="5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  <w:t>Entrez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b/>
                <w:color w:val="000000"/>
                <w:lang w:val="en-US" w:eastAsia="zh-CN"/>
              </w:rPr>
              <w:t xml:space="preserve"> Gene Name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Fold Change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858_s_at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RGN</w:t>
            </w:r>
          </w:p>
        </w:tc>
        <w:tc>
          <w:tcPr>
            <w:tcW w:w="5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rglycin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64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777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INC01468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ong intergenic non-protein coding RNA 1468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35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499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MEM200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ransmembrane protein 200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.24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01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EST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esoderm specific transcript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96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9584_a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16orf54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hromosome 16 open reading frame 54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77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634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PT1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carnitine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almitoyltransferas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1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75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6157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TX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entrax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4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61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RPINB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rpin family B member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33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9278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FPI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tissue factor pathway </w:t>
            </w:r>
            <w:bookmarkStart w:id="0" w:name="_GoBack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hibitor</w:t>
            </w:r>
            <w:bookmarkEnd w:id="0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29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92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MKN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rmokine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4.18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940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L1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leukin 1 bet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84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847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ST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ollistatin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82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814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NF300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inc finger protein 30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78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88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HBD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hrombomodulin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60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99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PEN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pe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family transcriptional repress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30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341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LIC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hloride intracellular channel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06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23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LI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li-1 proto-oncogene, ETS transcription fac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04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3605_a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BCA1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TP binding cassette subfamily A member 1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02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36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oagulation factor III, tissue fac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.02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889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USP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ual specificity phosphatase 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99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910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TGF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onnective tissue growth fac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78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917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ACT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ishevelled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binding antagonist of beta catenin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76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39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RK5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 protein-coupled receptor kinase 5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71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3704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MRT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oublesex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and mab-3 related transcription factor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62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21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L7R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leukin 7 recep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58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865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HFP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ipoma HMGIC fusion partne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57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868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PV17L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PV17 mitochondrial inner membrane protein lik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53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6268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JAG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jagged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52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229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RP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europil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49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523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AM196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amily with sequence similarity 196 member B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4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0118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L1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leukin 1 alph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45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36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HST1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rbohydrate sulfotransferase 1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44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976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DAM19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DAM metallopeptidase domain 19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42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333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MEM158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ransmembrane protein 158 (gene/pseudogene)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42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721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PTM5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ysosomal protein transmembrane 5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41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6290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GS7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egulator of G-protein signaling 7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38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205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CDH20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rotocadher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2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36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365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CSK5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roprote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convertase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ubtilis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/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ex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type 5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33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998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OXL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ysyl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oxidase like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30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472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ULF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ulfatase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30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40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GF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sulin like growth factor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29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68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XL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XL receptor tyrosine kinas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24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28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MP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one morphogenetic protein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23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8723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GCC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egulator of cell cycl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22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2487_a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NC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asonucl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22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54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TEAP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TEAP family member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602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NKRD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nkyr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epeat domain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19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532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DH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dherin 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17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46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JUN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Jun proto-oncogene, AP-1 transcription factor subunit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14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2546_a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ETM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eucine zipper and EF-hand containing transmembrane protein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13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66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WIPF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WAS/WASL interacting protein family member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10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4461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IFM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poptosis inducing factor, mitochondria associated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10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240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OC10537252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uncharacterized LOC10537252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8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lastRenderedPageBreak/>
              <w:t>24200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INC0097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ong intergenic non-protein coding RNA 97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7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909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ID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hosphotyrosin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interaction domain containing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6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64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NC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enascin C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5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623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RG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euregul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970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OXD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onooxygenase DBH like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4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016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MEM15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ransmembrane protein 15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11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NG1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 protein subunit gamma 1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1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4480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PAT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lycerol-3-phosphate acyltransferase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1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96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ADAC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rylacetamid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deacetylas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0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1435_x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YI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ydroxypyruvat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isomerase (putative)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.00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722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LA2G10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hospholipase A2 group X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0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639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GFR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ibroblast growth factor receptor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0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2240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IK3R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hosphoinositide-3-kinase regulatory subunit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1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365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D163L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D163 molecule like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1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19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ALGPS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al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GEF with PH domain and SH3 binding motif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1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948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EL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EL proto-oncogene, NF-kB subunit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1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007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T8SIA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T8 alpha-N-acetyl-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euraminid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alpha-2,8-sialyltransferase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1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291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RRB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rrest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beta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1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7949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CA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slet cell autoantigen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1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1511_x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CPG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ell cycle progression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56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EZ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asciculation and elongation protein zeta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2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2830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RHL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rainyhead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like transcription factor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2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02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LPI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cretory leukocyte peptidase inhibi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2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534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ASH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asohib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2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560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MGB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igh mobility group box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407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HRS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hydrogenase/reductase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3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066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FPI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issue factor pathway inhibi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3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927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CAS4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reast carcinoma amplified sequence 4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3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48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GLL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estigial like family member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3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5110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LA2G1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hospholipase A2 group XVI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3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142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LC5A1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olute carrier family 5 member 1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3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164_x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IMKL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ribosomal modification protein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imK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like family member B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1305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UGT1A7 (includes others)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UDP glucuronosyltransferase family 1 member A1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4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784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NT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icotinamide nucleotide transhydrogenas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4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3125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1orf2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hromosome 1 open reading frame 2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5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930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rbonic anhydrase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5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013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ODAM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odontogenic,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meloblast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sssociated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5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64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UBE2L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ubiquitin conjugating enzyme E2 L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5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065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ED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mbryonic ectoderm development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4679_a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APTM4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ysosomal protein transmembrane 4 bet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4097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WHAEP7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yrosine 3-monooxygenase/tryptophan 5-monooxygenase activation protein epsilon pseudogene 7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898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1RL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omplement C1r subcomponent lik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265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L1RN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leukin 1 receptor antagonist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048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COLN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ucolip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66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LPP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lkaline phosphatase, placental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374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LC4A1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olute carrier family 4 member 1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194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RO1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ndoplasmic reticulum oxidoreductase 1 bet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977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BC1D8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BC1 domain family member 8B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6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014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IPK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omeodomain interacting protein kinase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7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69472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TC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etratricopeptid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epeat domain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7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318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GPAT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-acylglycerol-3-phosphate O-acyltransferase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8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391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NF20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inc finger protein 2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8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566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MTC4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transmembrane and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etratricopeptid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epeat containing 4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8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lastRenderedPageBreak/>
              <w:t>20741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NF177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inc finger protein 177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8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3971_a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ATS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ATS, stromal antigen 3 opposite strand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8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4588_a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TC30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etratricopeptid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epeat domain 30B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8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743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ACC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ransforming acidic coiled-coil containing protein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09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306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RIPT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XXC repeat containing interactor of PDZ3 domain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0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5509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UB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UB1 mitotic checkpoint serine/threonine kinas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0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805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G16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ymogen granule protein 16B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0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44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FAP3L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icrofibrillar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associated protein 3 lik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1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535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CDH7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rotocadher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7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2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439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UEVLD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UEV and lactate/malate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hyrogenas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domains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2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404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DE7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hosphodiesterase 7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4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869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YBU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yntabulin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4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9682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BX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-box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4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976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TPR1-AS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TPR1 antisense RNA 1 (head to head)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369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FP36L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FP36 ring finger protein like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6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868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DPD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lycerophosphodiester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phosphodiesterase domain containing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6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159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RIG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eucine rich repeats and immunoglobulin like domains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6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3520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MYA5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rdiomyopathy associated 5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6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9310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YNDIG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ynapse differentiation inducing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7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173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CDHB7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rotocadher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beta 7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8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651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YP4F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ytochrome P450 family 4 subfamily F member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8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1029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WNT5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Wnt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family member 5B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8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6433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POCK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PARC/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osteonect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,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wcv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and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azal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like domains proteoglycan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784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UC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ucin 1, cell surface associated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19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619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IST1H2BC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istone cluster 1 H2B family member c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0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730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LCO1A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olute carrier organic anion transporter family member 1A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707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SS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rgininosuccinat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synthase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1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00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OCK4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dicator of cytokinesis 4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1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3694_a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IK3C2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hosphatidylinositol-4-phosphate 3-kinase catalytic subunit type 2 alph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2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878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REK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plicing regulatory glutamic acid and lysine rich protein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3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918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IPG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ipase G, endothelial typ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3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095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PB41L5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rythrocyte membrane protein band 4.1 like 5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3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85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FI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omplement factor I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4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523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ICALM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phosphatidylinositol binding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lathr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assembly protein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4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37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CAS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reast carcinoma amplified sequence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5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06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HST15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rbohydrate sulfotransferase 15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5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814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PVL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carboxypeptidase,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vitellogenic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lik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5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356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OSR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odd-skipped related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ransciptio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factor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5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890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LSCR4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hospholipid scramblase 4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6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2843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OCK8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dicator of cytokinesis 8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8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2654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UGT1A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UDP glucuronosyltransferase family 1 member A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8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786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NF130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ing finger protein 13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8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5957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REBRF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REB3 regulatory fac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206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L27R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leukin 27 receptor subunit alph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29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1479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TR2C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5-hydroxytryptamine receptor 2C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0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56267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YRFL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yelin regulatory factor-lik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1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509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PTLC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serine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almitoyltransferas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long chain base subunit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2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156915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NF84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zinc finger protein 84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2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924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QP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quaporin 3 (Gill blood group)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5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3240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RT4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eratin 4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5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050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AGEA1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AGE family member A1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02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ASH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AM and SH3 domain containing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8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1559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CNG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yclin G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39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42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PS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alcyphosine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1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lastRenderedPageBreak/>
              <w:t>20474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AP1L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ucleosome assembly protein 1 like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2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008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LCXD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hosphatidylinositol specific phospholipase C X domain containing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2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845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LBD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hospholipase B domain containing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4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2841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PFIBP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PFIA binding protein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62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UC20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ucin 20, cell surface associated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6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263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RHGEF9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dc42 guanine nucleotide exchange factor 9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8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87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OCK1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edicator of cytokinesis 1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8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730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DCD4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rogrammed cell death 4 (neoplastic transformation inhibitor)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9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21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T3GAL5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T3 beta-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alactosid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alpha-2,3-sialyltransferase 5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49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096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REM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RAS1 related extracellular matrix protein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50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710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TPR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ositol 1,4,5-trisphosphate receptor type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51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5071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IST1H2AC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istone cluster 1 H2A family member c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59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3597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RMP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ymphoid restricted membrane protein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60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652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ABRR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amma-aminobutyric acid type A receptor rho1 subunit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61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235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PP2R1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protein phosphatase 2 scaffold subunit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beta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62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8083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TGB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grin subunit beta 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66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41763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BXO3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-box protein 3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6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24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OPEY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opey family member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67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3792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SR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sulin recep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67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504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BCA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TP binding cassette subfamily A member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71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342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ULT1C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ulfotransferase family 1C member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73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9720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AG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BCL2 associated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thanogen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7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7020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PEL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yippee like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74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9385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INCR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issue differentiation-inducing non-protein coding RN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7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975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MNAT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nicotinamide nucleotide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denylyltransferas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77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1549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PGD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ydroxyprostagland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dehydrogenase 15-(NAD)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79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1024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LC2A10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olute carrier family 2 member 1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80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68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NFSF10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umor necrosis factor superfamily member 1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80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571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DIRF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dipogenesis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egulatory fac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81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9497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NKDD1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nkyr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epeat and death domain containing 1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81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919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PARGC1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PARG coactivator 1 alph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84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44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LOX5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rachidonat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5-lipoxygenas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87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2983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RGEF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cretion regulating guanine nucleotide exchange factor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88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988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ERP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tress associated endoplasmic reticulum protein family member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89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209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CDHB1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rotocadher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beta 1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92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720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NAJC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DnaJ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heat shock protein family (Hsp40) member C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92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591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PNT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ephronectin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92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4136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ATB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SATB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omeobox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92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31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SC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rostate stem cell antigen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2.96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8541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8orf4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hromosome 8 open reading frame 4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03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1523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RAGD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as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elated GTP binding D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03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590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ASGRP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RAS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uanyl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releasing protein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06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4567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BCG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TP binding cassette subfamily G member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18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615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LHL24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elch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like family member 24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31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860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LAT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plasminogen activator, tissue typ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31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338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HN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himer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323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8559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AF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MAF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ZIP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transcription factor B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34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74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BP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uanylate binding protein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45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6201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EOX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mesenchyme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omeobox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47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4265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TF2H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eneral transcription factor IIH subunit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48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432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OV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ephroblastoma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overexpressed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5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291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GP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matrix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la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protein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50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3185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ASSF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Ras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association domain family member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509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3227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S6ST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hepara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sulfate 6-O-sulfotransferase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5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222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LDH1A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aldehyde dehydrogenase 1 family member A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5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lastRenderedPageBreak/>
              <w:t>210095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GFBP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sulin like growth factor binding protein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59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7935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RT1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eratin 1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60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2948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L1R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interleukin 1 receptor type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68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285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LRT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fibronectin leucine rich transmembrane protein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3.98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6584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Y96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ymphocyte antigen 9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00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9649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RXN3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eurex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14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8256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PB41L4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rythrocyte membrane protein band 4.1 like 4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14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3456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OSTDC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sclerost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domain containing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17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8067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IAA1211L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KIAA1211 like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247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1253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CN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ipocalin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391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0625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LF5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E74 like ETS transcription factor 5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4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5413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PPED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metallophosphoesterase</w:t>
            </w:r>
            <w:proofErr w:type="spellEnd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 domain containing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59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14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GPNMB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 xml:space="preserve">glycoprotein </w:t>
            </w: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nmb</w:t>
            </w:r>
            <w:proofErr w:type="spellEnd"/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62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7702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YP4X1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cytochrome P450 family 4 subfamily X member 1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4.958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9118_s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UBA1A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tubulin alpha 1a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6.002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01641_at</w:t>
            </w:r>
          </w:p>
        </w:tc>
        <w:tc>
          <w:tcPr>
            <w:tcW w:w="1646" w:type="dxa"/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ST2</w:t>
            </w:r>
          </w:p>
        </w:tc>
        <w:tc>
          <w:tcPr>
            <w:tcW w:w="5572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bone marrow stromal cell antigen 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7.996</w:t>
            </w:r>
          </w:p>
        </w:tc>
      </w:tr>
      <w:tr w:rsidR="00035EF8" w:rsidRPr="00035EF8" w:rsidTr="00AD6CC3">
        <w:trPr>
          <w:trHeight w:val="264"/>
        </w:trPr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229554_at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035E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UM</w:t>
            </w:r>
          </w:p>
        </w:tc>
        <w:tc>
          <w:tcPr>
            <w:tcW w:w="5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right="162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proofErr w:type="spellStart"/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lumican</w:t>
            </w:r>
            <w:proofErr w:type="spellEnd"/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35EF8" w:rsidRPr="00035EF8" w:rsidRDefault="00035EF8" w:rsidP="00AD6CC3">
            <w:pPr>
              <w:spacing w:after="0" w:line="240" w:lineRule="auto"/>
              <w:ind w:left="-108" w:right="85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</w:pPr>
            <w:r w:rsidRPr="00035EF8">
              <w:rPr>
                <w:rFonts w:ascii="Times New Roman" w:eastAsia="Times New Roman" w:hAnsi="Times New Roman" w:cs="Times New Roman"/>
                <w:color w:val="000000"/>
                <w:lang w:val="en-US" w:eastAsia="zh-CN"/>
              </w:rPr>
              <w:t>-8.351</w:t>
            </w:r>
          </w:p>
        </w:tc>
      </w:tr>
    </w:tbl>
    <w:p w:rsidR="009E2335" w:rsidRPr="00035EF8" w:rsidRDefault="009E2335"/>
    <w:sectPr w:rsidR="009E2335" w:rsidRPr="00035EF8" w:rsidSect="00035EF8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EF8"/>
    <w:rsid w:val="00035EF8"/>
    <w:rsid w:val="00081A28"/>
    <w:rsid w:val="00574BFD"/>
    <w:rsid w:val="009E2335"/>
    <w:rsid w:val="00AD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D42BC3-D2DC-4106-AD00-03B61AD7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EF8"/>
    <w:pPr>
      <w:spacing w:after="200" w:line="276" w:lineRule="auto"/>
    </w:pPr>
    <w:rPr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E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EF8"/>
    <w:rPr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035EF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EF8"/>
    <w:rPr>
      <w:lang w:val="en-AU" w:eastAsia="en-US"/>
    </w:rPr>
  </w:style>
  <w:style w:type="character" w:styleId="Hyperlink">
    <w:name w:val="Hyperlink"/>
    <w:basedOn w:val="DefaultParagraphFont"/>
    <w:uiPriority w:val="99"/>
    <w:semiHidden/>
    <w:unhideWhenUsed/>
    <w:rsid w:val="00035E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5EF8"/>
    <w:rPr>
      <w:color w:val="800080"/>
      <w:u w:val="single"/>
    </w:rPr>
  </w:style>
  <w:style w:type="paragraph" w:customStyle="1" w:styleId="xl65">
    <w:name w:val="xl65"/>
    <w:basedOn w:val="Normal"/>
    <w:rsid w:val="00035E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customStyle="1" w:styleId="xl66">
    <w:name w:val="xl66"/>
    <w:basedOn w:val="Normal"/>
    <w:rsid w:val="00035E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customStyle="1" w:styleId="xl67">
    <w:name w:val="xl67"/>
    <w:basedOn w:val="Normal"/>
    <w:rsid w:val="00035EF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39</Words>
  <Characters>1162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Cheung</dc:creator>
  <cp:keywords/>
  <dc:description/>
  <cp:lastModifiedBy>A Cheung</cp:lastModifiedBy>
  <cp:revision>2</cp:revision>
  <dcterms:created xsi:type="dcterms:W3CDTF">2017-02-01T08:42:00Z</dcterms:created>
  <dcterms:modified xsi:type="dcterms:W3CDTF">2017-02-01T08:42:00Z</dcterms:modified>
</cp:coreProperties>
</file>